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4C1" w:rsidRDefault="00E8575F" w:rsidP="00DD3E5C">
      <w:pPr>
        <w:spacing w:after="120"/>
        <w:ind w:left="-17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6418792"/>
      <w:r w:rsidRPr="001552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5 </w:t>
      </w:r>
      <w:r w:rsidRPr="001A3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bookmarkStart w:id="1" w:name="_Hlk94514878"/>
      <w:r w:rsidR="00413018">
        <w:rPr>
          <w:rFonts w:ascii="Times New Roman" w:hAnsi="Times New Roman" w:cs="Times New Roman"/>
          <w:b/>
          <w:sz w:val="24"/>
          <w:szCs w:val="24"/>
          <w:lang w:val="en-US"/>
        </w:rPr>
        <w:t>Baseline characteristics after propensity score m</w:t>
      </w:r>
      <w:bookmarkStart w:id="2" w:name="_GoBack"/>
      <w:bookmarkEnd w:id="2"/>
      <w:r w:rsidRPr="001A36E0">
        <w:rPr>
          <w:rFonts w:ascii="Times New Roman" w:hAnsi="Times New Roman" w:cs="Times New Roman"/>
          <w:b/>
          <w:sz w:val="24"/>
          <w:szCs w:val="24"/>
          <w:lang w:val="en-US"/>
        </w:rPr>
        <w:t>atching (1:1)</w:t>
      </w:r>
      <w:bookmarkEnd w:id="1"/>
      <w:r w:rsidRPr="001A36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End w:id="0"/>
    </w:p>
    <w:tbl>
      <w:tblPr>
        <w:tblStyle w:val="Grilledutableau"/>
        <w:tblW w:w="1363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701"/>
        <w:gridCol w:w="1418"/>
        <w:gridCol w:w="1494"/>
        <w:gridCol w:w="1507"/>
      </w:tblGrid>
      <w:tr w:rsidR="00E8575F" w:rsidRPr="00B07CEB" w:rsidTr="00E8575F">
        <w:trPr>
          <w:jc w:val="center"/>
        </w:trPr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Low-dose</w:t>
            </w:r>
          </w:p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A53">
              <w:rPr>
                <w:rFonts w:ascii="Times New Roman" w:hAnsi="Times New Roman" w:cs="Times New Roman"/>
              </w:rPr>
              <w:t>Rivaroxaban</w:t>
            </w:r>
            <w:proofErr w:type="spellEnd"/>
          </w:p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(n= 1,285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High-dose</w:t>
            </w:r>
          </w:p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A53">
              <w:rPr>
                <w:rFonts w:ascii="Times New Roman" w:hAnsi="Times New Roman" w:cs="Times New Roman"/>
              </w:rPr>
              <w:t>Rivaroxaban</w:t>
            </w:r>
            <w:proofErr w:type="spellEnd"/>
          </w:p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(n= 1,285)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12" w:space="0" w:color="auto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Low-dose</w:t>
            </w:r>
          </w:p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A53">
              <w:rPr>
                <w:rFonts w:ascii="Times New Roman" w:hAnsi="Times New Roman" w:cs="Times New Roman"/>
              </w:rPr>
              <w:t>Apixaban</w:t>
            </w:r>
            <w:proofErr w:type="spellEnd"/>
          </w:p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(n= 2,393)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High-dose</w:t>
            </w:r>
          </w:p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A53">
              <w:rPr>
                <w:rFonts w:ascii="Times New Roman" w:hAnsi="Times New Roman" w:cs="Times New Roman"/>
              </w:rPr>
              <w:t>Apixaban</w:t>
            </w:r>
            <w:proofErr w:type="spellEnd"/>
          </w:p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(n= 2,393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tcBorders>
              <w:top w:val="single" w:sz="12" w:space="0" w:color="auto"/>
            </w:tcBorders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Age</w:t>
            </w: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an (SD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81.0 (7.0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80.7 (6.5)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84.2 (6.1)</w:t>
            </w:r>
          </w:p>
        </w:tc>
        <w:tc>
          <w:tcPr>
            <w:tcW w:w="1507" w:type="dxa"/>
            <w:tcBorders>
              <w:top w:val="single" w:sz="12" w:space="0" w:color="auto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83.7 (5.8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Female sex (%)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58.4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58.1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62.4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60.8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</w:t>
            </w:r>
            <w:r w:rsidRPr="00844A5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44A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</w:t>
            </w:r>
            <w:r w:rsidRPr="00844A5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44A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-VASc </w:t>
            </w: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Score</w:t>
            </w: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, mean (SD)</w:t>
            </w: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9 (1.3)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8 (1.2)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.2 (1.2)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.1 (1.2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HAS-BLED Score</w:t>
            </w: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, mean (SD)</w:t>
            </w: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 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0 (1.3)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0 (1.2)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.2 (1.3)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.2 (1.3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4A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Charlson</w:t>
            </w:r>
            <w:proofErr w:type="spellEnd"/>
            <w:r w:rsidRPr="00844A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 xml:space="preserve"> Score Index</w:t>
            </w: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, mean (SD)</w:t>
            </w: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844A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4.5 (3.5)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4.4 (3.5)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.8 (3.4)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.7 (3.5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Frailty Index</w:t>
            </w: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, mean (SD)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11.6 (6.6)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11.2 (6.6)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12.7 (6.7)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12.3 (6.7)</w:t>
            </w:r>
          </w:p>
        </w:tc>
      </w:tr>
      <w:tr w:rsidR="00E8575F" w:rsidRPr="003F1B17" w:rsidTr="00E8575F">
        <w:trPr>
          <w:jc w:val="center"/>
        </w:trPr>
        <w:tc>
          <w:tcPr>
            <w:tcW w:w="13633" w:type="dxa"/>
            <w:gridSpan w:val="5"/>
            <w:vAlign w:val="center"/>
          </w:tcPr>
          <w:p w:rsidR="00E8575F" w:rsidRPr="00E8575F" w:rsidRDefault="00E8575F" w:rsidP="00E85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5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Comorbidities </w:t>
            </w:r>
            <w:r w:rsidRPr="00E85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(including index hospitalization and 3-year prior to cohort entry), </w:t>
            </w:r>
            <w:r w:rsidRPr="00E857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(%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ypertension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82.4 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82.0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83.1 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83.5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yslipidemia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51.0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49.2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2.3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2.3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iabete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1.1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2.1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2.6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oronary artery diseas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52.1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51.5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2.2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0.7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cute myocardial infarction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4.4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hronic heart failur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9.0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8.5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ardiomyopathy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.0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ther dysrhythmia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9.4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Valvular</w:t>
            </w:r>
            <w:proofErr w:type="spellEnd"/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diseas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9.2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ior cerebrovascular disease including TIA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9.6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ior ischemic strok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8.8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eripheral artery diseas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0.9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1.2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1.0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hronic renal failur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5.0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9.9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8.2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hronic renal failure &lt; 30 mL/min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3.4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cute renal failur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1.5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1.2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4.4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hronic obstructive pulmonary disease/asthma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7.0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5.1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4.4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iver diseas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.0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ystemic embolism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.8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epression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1.7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1.5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>Hypothyroidism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5.4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5.6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eurologic disorder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6.1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9.4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8.3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ior major bleeding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8.3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2.5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2.4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alignant cancer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26.2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27.6%</w:t>
            </w:r>
          </w:p>
        </w:tc>
      </w:tr>
      <w:tr w:rsidR="00E8575F" w:rsidRPr="003F1B17" w:rsidTr="00E8575F">
        <w:trPr>
          <w:jc w:val="center"/>
        </w:trPr>
        <w:tc>
          <w:tcPr>
            <w:tcW w:w="13633" w:type="dxa"/>
            <w:gridSpan w:val="5"/>
            <w:vAlign w:val="center"/>
          </w:tcPr>
          <w:p w:rsidR="00E8575F" w:rsidRPr="00844A53" w:rsidRDefault="00E8575F" w:rsidP="00E8575F">
            <w:pPr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 w:eastAsia="fr-CA"/>
              </w:rPr>
              <w:t xml:space="preserve">Medical procedures </w:t>
            </w:r>
            <w:r w:rsidRPr="00844A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(3 years prior to the index claim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,</w:t>
            </w:r>
            <w:r w:rsidRPr="00844A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 xml:space="preserve"> (%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ardiac catheterization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.0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ercutaneous coronary intervention – Stent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.1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oronary artery bypass grafting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0.3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mplantable cardiac devic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0.0%</w:t>
            </w:r>
          </w:p>
        </w:tc>
      </w:tr>
      <w:tr w:rsidR="00E8575F" w:rsidRPr="003F1B17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Medicat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(</w:t>
            </w: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in the 2-week prior the index clai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),</w:t>
            </w: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(%)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Diuretic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39.8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oop diuretic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8.5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9.5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3.4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3.1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B-Blocker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62.9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63.4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65.8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65.0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nhibitors of renin-angiotensin system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5.9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6.4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alcium channel blocker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7.8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7.3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8.3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37.8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tatin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42.5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42.4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3.5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ntidiabetic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8.9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Antiplatelet excluding low dose ASA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9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.5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Low dose ASA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5.2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25.0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ton pump inhibitor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9.6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1.5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41.8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NSAIDs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.3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Amiodarone or </w:t>
            </w:r>
            <w:proofErr w:type="spellStart"/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pafenone</w:t>
            </w:r>
            <w:proofErr w:type="spellEnd"/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10.0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igoxin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9.7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E8575F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E857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Antidepressant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bottom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SSRI (citalopram, </w:t>
            </w:r>
            <w:proofErr w:type="spellStart"/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citalopram</w:t>
            </w:r>
            <w:proofErr w:type="spellEnd"/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fluoxetine, paroxetine, sertraline)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44A53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44A53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44A53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44A53">
              <w:rPr>
                <w:rFonts w:ascii="Times New Roman" w:hAnsi="Times New Roman" w:cs="Times New Roman"/>
              </w:rPr>
              <w:t>10.1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PGP inhibitor use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57.6%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7.8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A53">
              <w:rPr>
                <w:rFonts w:ascii="Times New Roman" w:hAnsi="Times New Roman" w:cs="Times New Roman"/>
              </w:rPr>
              <w:t>58.6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tcBorders>
              <w:bottom w:val="nil"/>
            </w:tcBorders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Strong dual inhibitors of CYP3A and PGP for </w:t>
            </w:r>
            <w:proofErr w:type="spellStart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ivaroxaban</w:t>
            </w:r>
            <w:proofErr w:type="spellEnd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  <w:tc>
          <w:tcPr>
            <w:tcW w:w="1701" w:type="dxa"/>
            <w:tcBorders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418" w:type="dxa"/>
            <w:tcBorders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494" w:type="dxa"/>
            <w:tcBorders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  <w:tc>
          <w:tcPr>
            <w:tcW w:w="1507" w:type="dxa"/>
            <w:tcBorders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Strong dual inducers of CYP3A and PGP for </w:t>
            </w:r>
            <w:proofErr w:type="spellStart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ivaroxaban</w:t>
            </w:r>
            <w:proofErr w:type="spellEnd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CA" w:eastAsia="en-CA"/>
              </w:rPr>
              <w:t>¥</w:t>
            </w: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-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Strong dual inhibitors of CYP3A4 and PGP for </w:t>
            </w:r>
            <w:proofErr w:type="spellStart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apixaban</w:t>
            </w:r>
            <w:proofErr w:type="spellEnd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* </w:t>
            </w:r>
          </w:p>
        </w:tc>
        <w:tc>
          <w:tcPr>
            <w:tcW w:w="1701" w:type="dxa"/>
            <w:vAlign w:val="bottom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418" w:type="dxa"/>
            <w:vAlign w:val="bottom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0.5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Strong dual inducers of CYP3A4 and PGP for </w:t>
            </w:r>
            <w:proofErr w:type="spellStart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apixaban</w:t>
            </w:r>
            <w:proofErr w:type="spellEnd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†</w:t>
            </w:r>
          </w:p>
        </w:tc>
        <w:tc>
          <w:tcPr>
            <w:tcW w:w="1701" w:type="dxa"/>
            <w:vAlign w:val="bottom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418" w:type="dxa"/>
            <w:vAlign w:val="bottom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</w:rPr>
            </w:pPr>
            <w:r w:rsidRPr="00844A53">
              <w:rPr>
                <w:rFonts w:ascii="Times New Roman" w:hAnsi="Times New Roman" w:cs="Times New Roman"/>
              </w:rPr>
              <w:t>0.6%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bookmarkStart w:id="3" w:name="_Hlk55396234"/>
            <w:r w:rsidRPr="00844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Number of distinct AHFS classes, </w:t>
            </w: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an (SD)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8.5 (4.2)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8.6 (4.4)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8.9 (4.1)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44A53">
              <w:rPr>
                <w:rFonts w:ascii="Times New Roman" w:hAnsi="Times New Roman" w:cs="Times New Roman"/>
              </w:rPr>
              <w:t>8.9 (4.2)</w:t>
            </w:r>
          </w:p>
        </w:tc>
      </w:tr>
      <w:tr w:rsidR="00E8575F" w:rsidRPr="003F1B17" w:rsidTr="00E8575F">
        <w:trPr>
          <w:jc w:val="center"/>
        </w:trPr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bookmarkStart w:id="4" w:name="_Hlk55481033"/>
            <w:bookmarkEnd w:id="3"/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Health medical service in 1-y prior the index claim</w:t>
            </w: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  <w:tr w:rsidR="00E8575F" w:rsidRPr="00B07CEB" w:rsidTr="00E8575F">
        <w:trPr>
          <w:jc w:val="center"/>
        </w:trPr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umber of specialty visits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2 (2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3 (3.0)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2 (2.7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1 (2.7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umber of family physician visits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3 (2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3 (2.7)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3 (2.4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1.4 (3.0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umber of emergency visits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1 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1 (2.7)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1 (2.5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3.1 (2.5)</w:t>
            </w:r>
          </w:p>
        </w:tc>
      </w:tr>
      <w:tr w:rsidR="00E8575F" w:rsidRPr="003F1B17" w:rsidTr="00E8575F">
        <w:trPr>
          <w:jc w:val="center"/>
        </w:trPr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:rsidR="00E8575F" w:rsidRPr="00844A53" w:rsidRDefault="00E8575F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Health hospital service in 3-year prior the index clai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tcBorders>
              <w:top w:val="nil"/>
            </w:tcBorders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umber of all-cause hospital admission, mean (SD)</w:t>
            </w:r>
          </w:p>
        </w:tc>
        <w:tc>
          <w:tcPr>
            <w:tcW w:w="1701" w:type="dxa"/>
            <w:tcBorders>
              <w:top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2 (1.7)</w:t>
            </w:r>
          </w:p>
        </w:tc>
        <w:tc>
          <w:tcPr>
            <w:tcW w:w="1418" w:type="dxa"/>
            <w:tcBorders>
              <w:top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2 (1.7)</w:t>
            </w:r>
          </w:p>
        </w:tc>
        <w:tc>
          <w:tcPr>
            <w:tcW w:w="1494" w:type="dxa"/>
            <w:tcBorders>
              <w:top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2 (1.6)</w:t>
            </w:r>
          </w:p>
        </w:tc>
        <w:tc>
          <w:tcPr>
            <w:tcW w:w="1507" w:type="dxa"/>
            <w:tcBorders>
              <w:top w:val="nil"/>
            </w:tcBorders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2.2 (1.6)</w:t>
            </w:r>
          </w:p>
        </w:tc>
      </w:tr>
      <w:tr w:rsidR="00E8575F" w:rsidRPr="00B07CEB" w:rsidTr="00E8575F">
        <w:trPr>
          <w:jc w:val="center"/>
        </w:trPr>
        <w:tc>
          <w:tcPr>
            <w:tcW w:w="7513" w:type="dxa"/>
            <w:vAlign w:val="center"/>
          </w:tcPr>
          <w:p w:rsidR="00E8575F" w:rsidRPr="00844A53" w:rsidRDefault="00E8575F" w:rsidP="003212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44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ength of stay, mean (SD)</w:t>
            </w:r>
          </w:p>
        </w:tc>
        <w:tc>
          <w:tcPr>
            <w:tcW w:w="1701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8.9 (10.4)</w:t>
            </w:r>
          </w:p>
        </w:tc>
        <w:tc>
          <w:tcPr>
            <w:tcW w:w="1418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8.5 (9.8)</w:t>
            </w:r>
          </w:p>
        </w:tc>
        <w:tc>
          <w:tcPr>
            <w:tcW w:w="1494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9.7 (11.0)</w:t>
            </w:r>
          </w:p>
        </w:tc>
        <w:tc>
          <w:tcPr>
            <w:tcW w:w="1507" w:type="dxa"/>
          </w:tcPr>
          <w:p w:rsidR="00E8575F" w:rsidRPr="00844A53" w:rsidRDefault="00E8575F" w:rsidP="00321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A53">
              <w:rPr>
                <w:rFonts w:ascii="Times New Roman" w:hAnsi="Times New Roman" w:cs="Times New Roman"/>
              </w:rPr>
              <w:t>9.7 (11.3)</w:t>
            </w:r>
          </w:p>
        </w:tc>
      </w:tr>
    </w:tbl>
    <w:p w:rsidR="00E8575F" w:rsidRPr="00DD3E5C" w:rsidRDefault="00E8575F" w:rsidP="00E8575F">
      <w:pPr>
        <w:spacing w:before="120" w:after="120" w:line="240" w:lineRule="auto"/>
        <w:ind w:left="-170"/>
        <w:rPr>
          <w:rFonts w:ascii="Times New Roman" w:eastAsia="Times New Roman" w:hAnsi="Times New Roman" w:cs="Times New Roman"/>
          <w:bCs/>
          <w:lang w:val="en-CA" w:eastAsia="en-CA"/>
        </w:rPr>
      </w:pPr>
      <w:r w:rsidRPr="00DD3E5C">
        <w:rPr>
          <w:rFonts w:ascii="Times New Roman" w:hAnsi="Times New Roman" w:cs="Times New Roman"/>
          <w:b/>
          <w:lang w:val="en-US"/>
        </w:rPr>
        <w:t xml:space="preserve">* </w:t>
      </w:r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Strong dual inhibitors of CYP3A4 and PGP for </w:t>
      </w:r>
      <w:proofErr w:type="spellStart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>apixaban</w:t>
      </w:r>
      <w:proofErr w:type="spellEnd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: ketoconazole, </w:t>
      </w:r>
      <w:proofErr w:type="spellStart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>itraconazole</w:t>
      </w:r>
      <w:proofErr w:type="spellEnd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, ritonavir, clarithromycin; </w:t>
      </w:r>
      <w:r w:rsidRPr="00DD3E5C">
        <w:rPr>
          <w:rFonts w:ascii="Times New Roman" w:eastAsia="Times New Roman" w:hAnsi="Times New Roman" w:cs="Times New Roman"/>
          <w:bCs/>
          <w:vertAlign w:val="superscript"/>
          <w:lang w:val="en-CA" w:eastAsia="en-CA"/>
        </w:rPr>
        <w:t>†:</w:t>
      </w:r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 Strong dual inducers of CYP3A4 and PGP for </w:t>
      </w:r>
      <w:proofErr w:type="spellStart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>apixaban</w:t>
      </w:r>
      <w:proofErr w:type="spellEnd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: Rifampin, carbamazepine, phenytoin; </w:t>
      </w:r>
      <w:r w:rsidRPr="00DD3E5C">
        <w:rPr>
          <w:rFonts w:ascii="Times New Roman" w:eastAsia="Times New Roman" w:hAnsi="Times New Roman" w:cs="Times New Roman"/>
          <w:bCs/>
          <w:vertAlign w:val="superscript"/>
          <w:lang w:val="en-CA" w:eastAsia="en-CA"/>
        </w:rPr>
        <w:t>‡</w:t>
      </w:r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: Strong dual inhibitors of CYP3A and PGP for </w:t>
      </w:r>
      <w:proofErr w:type="spellStart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>rivaroxaban</w:t>
      </w:r>
      <w:proofErr w:type="spellEnd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: ketoconazole, ritonavir; </w:t>
      </w:r>
      <w:r w:rsidRPr="00DD3E5C">
        <w:rPr>
          <w:rFonts w:ascii="Times New Roman" w:eastAsia="Times New Roman" w:hAnsi="Times New Roman" w:cs="Times New Roman"/>
          <w:bCs/>
          <w:vertAlign w:val="superscript"/>
          <w:lang w:val="en-CA" w:eastAsia="en-CA"/>
        </w:rPr>
        <w:t>¥</w:t>
      </w:r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: Strong dual inducers of CYP3A and PGP for </w:t>
      </w:r>
      <w:proofErr w:type="spellStart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>rivaroxaban</w:t>
      </w:r>
      <w:proofErr w:type="spellEnd"/>
      <w:r w:rsidRPr="00DD3E5C">
        <w:rPr>
          <w:rFonts w:ascii="Times New Roman" w:eastAsia="Times New Roman" w:hAnsi="Times New Roman" w:cs="Times New Roman"/>
          <w:bCs/>
          <w:lang w:val="en-CA" w:eastAsia="en-CA"/>
        </w:rPr>
        <w:t>: rifampin, carbamazepine, phenytoin.</w:t>
      </w:r>
    </w:p>
    <w:p w:rsidR="00E8575F" w:rsidRPr="00DD3E5C" w:rsidRDefault="00E8575F" w:rsidP="00E8575F">
      <w:pPr>
        <w:spacing w:line="240" w:lineRule="auto"/>
        <w:ind w:left="-170"/>
        <w:rPr>
          <w:lang w:val="en-CA"/>
        </w:rPr>
      </w:pPr>
      <w:r w:rsidRPr="00DD3E5C">
        <w:rPr>
          <w:rFonts w:ascii="Times New Roman" w:eastAsia="Times New Roman" w:hAnsi="Times New Roman" w:cs="Times New Roman"/>
          <w:bCs/>
          <w:lang w:val="en-CA" w:eastAsia="en-CA"/>
        </w:rPr>
        <w:t xml:space="preserve">ASA: acetyl salicylic acid, NSAIDs: Nonsteroidal anti-inflammatory drugs, SD: standard deviation, TIA: transient ischemic stroke, PGP: P-glycoprotein, SSRI: </w:t>
      </w:r>
      <w:r w:rsidRPr="00DD3E5C">
        <w:rPr>
          <w:rStyle w:val="Accentuation"/>
          <w:rFonts w:ascii="Times New Roman" w:hAnsi="Times New Roman" w:cs="Times New Roman"/>
          <w:bCs/>
          <w:i w:val="0"/>
          <w:iCs w:val="0"/>
          <w:shd w:val="clear" w:color="auto" w:fill="FFFFFF"/>
          <w:lang w:val="en-CA"/>
        </w:rPr>
        <w:t>selective serotonin reuptake inhibitors; AHFS: American Hospital Formulary Service</w:t>
      </w:r>
    </w:p>
    <w:p w:rsidR="00E8575F" w:rsidRDefault="00E8575F"/>
    <w:sectPr w:rsidR="00E8575F" w:rsidSect="00E8575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75F"/>
    <w:rsid w:val="00413018"/>
    <w:rsid w:val="004D44C1"/>
    <w:rsid w:val="00CF51BF"/>
    <w:rsid w:val="00DD3E5C"/>
    <w:rsid w:val="00E8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87321"/>
  <w15:chartTrackingRefBased/>
  <w15:docId w15:val="{E4932F46-811D-4F7E-8780-0CE60E879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table" w:styleId="Grilledutableau">
    <w:name w:val="Table Grid"/>
    <w:basedOn w:val="TableauNormal"/>
    <w:uiPriority w:val="59"/>
    <w:rsid w:val="00E857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E8575F"/>
    <w:rPr>
      <w:i/>
      <w:iCs/>
    </w:rPr>
  </w:style>
  <w:style w:type="paragraph" w:styleId="Paragraphedeliste">
    <w:name w:val="List Paragraph"/>
    <w:basedOn w:val="Normal"/>
    <w:uiPriority w:val="34"/>
    <w:qFormat/>
    <w:rsid w:val="00E857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57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3</cp:revision>
  <dcterms:created xsi:type="dcterms:W3CDTF">2022-11-10T22:47:00Z</dcterms:created>
  <dcterms:modified xsi:type="dcterms:W3CDTF">2022-11-10T23:44:00Z</dcterms:modified>
</cp:coreProperties>
</file>